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"/>
        <w:gridCol w:w="16"/>
        <w:gridCol w:w="180"/>
        <w:gridCol w:w="3962"/>
        <w:gridCol w:w="1712"/>
        <w:gridCol w:w="1443"/>
        <w:gridCol w:w="1619"/>
      </w:tblGrid>
      <w:tr w:rsidR="00FE5A86" w:rsidRPr="00B81C61" w14:paraId="5AE738FE" w14:textId="77777777" w:rsidTr="002D7FB3">
        <w:trPr>
          <w:trHeight w:val="20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17BCD" w14:textId="65098573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upplemental Table 2. Demographics of youth and caregiver</w:t>
            </w:r>
            <w:r w:rsidR="00D7739E">
              <w:rPr>
                <w:rFonts w:cs="Times New Roman"/>
                <w:b/>
                <w:bCs/>
                <w:sz w:val="16"/>
                <w:szCs w:val="16"/>
              </w:rPr>
              <w:t>s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recruited and interviewed for </w:t>
            </w:r>
            <w:r w:rsidR="00D7739E">
              <w:rPr>
                <w:rFonts w:cs="Times New Roman"/>
                <w:b/>
                <w:bCs/>
                <w:sz w:val="16"/>
                <w:szCs w:val="16"/>
              </w:rPr>
              <w:t>qualitative analysis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FE5A86" w:rsidRPr="00B81C61" w14:paraId="6E913BCE" w14:textId="77777777" w:rsidTr="002D7FB3">
        <w:trPr>
          <w:trHeight w:val="20"/>
        </w:trPr>
        <w:tc>
          <w:tcPr>
            <w:tcW w:w="93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25A16" w14:textId="77777777" w:rsidR="00FE5A86" w:rsidRPr="006931C9" w:rsidRDefault="00FE5A86" w:rsidP="000A2F1A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>Child Demographics</w:t>
            </w:r>
          </w:p>
          <w:p w14:paraId="6AC6FAD2" w14:textId="77777777" w:rsidR="00FE5A86" w:rsidRPr="006931C9" w:rsidRDefault="00FE5A86" w:rsidP="000A2F1A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FE5A86" w:rsidRPr="00B81C61" w14:paraId="55176A5E" w14:textId="77777777" w:rsidTr="002D7FB3">
        <w:trPr>
          <w:trHeight w:val="20"/>
        </w:trPr>
        <w:tc>
          <w:tcPr>
            <w:tcW w:w="45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B02EDE" w14:textId="77777777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02DD2F" w14:textId="77777777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>Total Sample</w:t>
            </w:r>
          </w:p>
          <w:p w14:paraId="36EC0215" w14:textId="77777777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>N = 20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18A757" w14:textId="77777777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600291E9">
              <w:rPr>
                <w:rFonts w:cs="Times New Roman"/>
                <w:b/>
                <w:bCs/>
                <w:sz w:val="16"/>
                <w:szCs w:val="16"/>
              </w:rPr>
              <w:t>Recruited to Interview</w:t>
            </w:r>
          </w:p>
          <w:p w14:paraId="27D86190" w14:textId="77777777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>N = 43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23AA8E" w14:textId="77777777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>Interviewed</w:t>
            </w:r>
          </w:p>
          <w:p w14:paraId="7A52C9DF" w14:textId="77777777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>N = 19</w:t>
            </w:r>
          </w:p>
        </w:tc>
      </w:tr>
      <w:tr w:rsidR="00FE5A86" w:rsidRPr="00B81C61" w14:paraId="0E51B098" w14:textId="77777777" w:rsidTr="002D7FB3">
        <w:trPr>
          <w:trHeight w:val="20"/>
        </w:trPr>
        <w:tc>
          <w:tcPr>
            <w:tcW w:w="45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5889D0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Age at enrollment, years – M (SD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ABDF75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8.57 (5.45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A85EC0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0.69 (4.06)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47BE05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9.63 (4.05)</w:t>
            </w:r>
          </w:p>
        </w:tc>
      </w:tr>
      <w:tr w:rsidR="00FE5A86" w:rsidRPr="00B81C61" w14:paraId="174B6B13" w14:textId="77777777" w:rsidTr="002D7FB3">
        <w:trPr>
          <w:trHeight w:val="20"/>
        </w:trPr>
        <w:tc>
          <w:tcPr>
            <w:tcW w:w="936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F06479" w14:textId="2185A2B0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>Gender N (%)</w:t>
            </w:r>
          </w:p>
        </w:tc>
      </w:tr>
      <w:tr w:rsidR="00FE5A86" w:rsidRPr="00B81C61" w14:paraId="71E70E4B" w14:textId="77777777" w:rsidTr="002D7FB3">
        <w:trPr>
          <w:trHeight w:val="20"/>
        </w:trPr>
        <w:tc>
          <w:tcPr>
            <w:tcW w:w="4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5767C8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35401F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99E49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10 (55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A12C3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28 (65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5E9E2E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2 (63%)</w:t>
            </w:r>
          </w:p>
        </w:tc>
      </w:tr>
      <w:tr w:rsidR="00FE5A86" w:rsidRPr="00B81C61" w14:paraId="2FA04FB3" w14:textId="77777777" w:rsidTr="002D7FB3">
        <w:trPr>
          <w:trHeight w:val="20"/>
        </w:trPr>
        <w:tc>
          <w:tcPr>
            <w:tcW w:w="4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1C4D4E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CE7F22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FEE02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88 (44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A6E1C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5 (35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AF1408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7 (37%)</w:t>
            </w:r>
          </w:p>
        </w:tc>
      </w:tr>
      <w:tr w:rsidR="00FE5A86" w:rsidRPr="00B81C61" w14:paraId="002E98BD" w14:textId="77777777" w:rsidTr="002D7FB3">
        <w:trPr>
          <w:trHeight w:val="20"/>
        </w:trPr>
        <w:tc>
          <w:tcPr>
            <w:tcW w:w="4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41E42DF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82B60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Transgender or Non-Binary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A4A47E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3 (1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474C78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4D5124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0 (0%)</w:t>
            </w:r>
          </w:p>
        </w:tc>
      </w:tr>
      <w:tr w:rsidR="00FE5A86" w:rsidRPr="00B81C61" w14:paraId="06869A12" w14:textId="77777777" w:rsidTr="002D7FB3">
        <w:trPr>
          <w:trHeight w:val="20"/>
        </w:trPr>
        <w:tc>
          <w:tcPr>
            <w:tcW w:w="458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A64927" w14:textId="21DCCB12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>Race/Ethnicity N</w:t>
            </w:r>
            <w:r w:rsidR="004D3015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6931C9">
              <w:rPr>
                <w:rFonts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12362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709A6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CA074A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FE5A86" w:rsidRPr="00B81C61" w14:paraId="05050C47" w14:textId="77777777" w:rsidTr="002D7FB3">
        <w:trPr>
          <w:trHeight w:val="20"/>
        </w:trPr>
        <w:tc>
          <w:tcPr>
            <w:tcW w:w="4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D16580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2FCBD9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Black or African American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C107B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02 (51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137EB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9 (44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CB082B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7 (37%)</w:t>
            </w:r>
          </w:p>
        </w:tc>
      </w:tr>
      <w:tr w:rsidR="00FE5A86" w:rsidRPr="00B81C61" w14:paraId="340E5DFD" w14:textId="77777777" w:rsidTr="002D7FB3">
        <w:trPr>
          <w:trHeight w:val="20"/>
        </w:trPr>
        <w:tc>
          <w:tcPr>
            <w:tcW w:w="4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B4AB2E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17BDB6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592DC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64 (32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FCE0E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5 (35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40912D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0 (53%)</w:t>
            </w:r>
          </w:p>
        </w:tc>
      </w:tr>
      <w:tr w:rsidR="00FE5A86" w:rsidRPr="00B81C61" w14:paraId="7454199D" w14:textId="77777777" w:rsidTr="002D7FB3">
        <w:trPr>
          <w:trHeight w:val="20"/>
        </w:trPr>
        <w:tc>
          <w:tcPr>
            <w:tcW w:w="4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3894C5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B00595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Other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311EC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6 (3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3810C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2 (5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5A7C01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0 (0%)</w:t>
            </w:r>
          </w:p>
        </w:tc>
      </w:tr>
      <w:tr w:rsidR="00FE5A86" w:rsidRPr="00B81C61" w14:paraId="2F19AC7E" w14:textId="77777777" w:rsidTr="00B16E24">
        <w:trPr>
          <w:trHeight w:val="20"/>
        </w:trPr>
        <w:tc>
          <w:tcPr>
            <w:tcW w:w="4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678169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C9034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More than one race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950CC9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29 (14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183217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7 (16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468999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2 (11%)</w:t>
            </w:r>
          </w:p>
        </w:tc>
      </w:tr>
      <w:tr w:rsidR="00B16E24" w:rsidRPr="00B81C61" w14:paraId="19F8F65B" w14:textId="77777777" w:rsidTr="00B16E24">
        <w:trPr>
          <w:trHeight w:val="20"/>
        </w:trPr>
        <w:tc>
          <w:tcPr>
            <w:tcW w:w="936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B821E4" w14:textId="2E673B45" w:rsidR="00B16E24" w:rsidRPr="004D3015" w:rsidRDefault="004D3015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4D3015">
              <w:rPr>
                <w:rFonts w:cs="Times New Roman"/>
                <w:b/>
                <w:bCs/>
                <w:sz w:val="16"/>
                <w:szCs w:val="16"/>
              </w:rPr>
              <w:t>Ethnicity N (%)</w:t>
            </w:r>
          </w:p>
        </w:tc>
      </w:tr>
      <w:tr w:rsidR="00FE5A86" w:rsidRPr="00B81C61" w14:paraId="5236C0E6" w14:textId="77777777" w:rsidTr="00A66FEE">
        <w:trPr>
          <w:trHeight w:val="20"/>
        </w:trPr>
        <w:tc>
          <w:tcPr>
            <w:tcW w:w="42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FB258F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DC92DF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Non-Hispanic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B707F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86 (93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778CD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40 (93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8220F3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9 (100%)</w:t>
            </w:r>
          </w:p>
        </w:tc>
      </w:tr>
      <w:tr w:rsidR="00B16E24" w:rsidRPr="00B81C61" w14:paraId="606C26C1" w14:textId="77777777" w:rsidTr="00A66FEE">
        <w:trPr>
          <w:trHeight w:val="20"/>
        </w:trPr>
        <w:tc>
          <w:tcPr>
            <w:tcW w:w="4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B16B08" w14:textId="77777777" w:rsidR="00B16E24" w:rsidRPr="006931C9" w:rsidRDefault="00B16E24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63C4C8" w14:textId="16B85FC4" w:rsidR="00B16E24" w:rsidRPr="006931C9" w:rsidRDefault="00A66FEE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ispanic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5881134F" w14:textId="750D65CC" w:rsidR="00B16E24" w:rsidRPr="006931C9" w:rsidRDefault="00317CBB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  <w:r w:rsidR="00902A46">
              <w:rPr>
                <w:rFonts w:cs="Times New Roman"/>
                <w:sz w:val="16"/>
                <w:szCs w:val="16"/>
              </w:rPr>
              <w:t>(6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ACE91B1" w14:textId="27D85FF4" w:rsidR="00B16E24" w:rsidRPr="006931C9" w:rsidRDefault="00317CBB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="004B29D0">
              <w:rPr>
                <w:rFonts w:cs="Times New Roman"/>
                <w:sz w:val="16"/>
                <w:szCs w:val="16"/>
              </w:rPr>
              <w:t xml:space="preserve"> (7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B824E5" w14:textId="4821FBC6" w:rsidR="00B16E24" w:rsidRPr="006931C9" w:rsidRDefault="00317CBB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="00F33841">
              <w:rPr>
                <w:rFonts w:cs="Times New Roman"/>
                <w:sz w:val="16"/>
                <w:szCs w:val="16"/>
              </w:rPr>
              <w:t xml:space="preserve"> (0%)</w:t>
            </w:r>
          </w:p>
        </w:tc>
      </w:tr>
      <w:tr w:rsidR="00B16E24" w:rsidRPr="00B81C61" w14:paraId="2A18BCD0" w14:textId="77777777" w:rsidTr="00A66FEE">
        <w:trPr>
          <w:trHeight w:val="20"/>
        </w:trPr>
        <w:tc>
          <w:tcPr>
            <w:tcW w:w="4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835DDA" w14:textId="77777777" w:rsidR="00B16E24" w:rsidRPr="006931C9" w:rsidRDefault="00B16E24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45FDE" w14:textId="6C23FB0F" w:rsidR="00B16E24" w:rsidRPr="006931C9" w:rsidRDefault="00A66FEE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EA229" w14:textId="7C584729" w:rsidR="00B16E24" w:rsidRPr="006931C9" w:rsidRDefault="00317CBB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="00902A46">
              <w:rPr>
                <w:rFonts w:cs="Times New Roman"/>
                <w:sz w:val="16"/>
                <w:szCs w:val="16"/>
              </w:rPr>
              <w:t xml:space="preserve"> </w:t>
            </w:r>
            <w:r w:rsidR="003327E7">
              <w:rPr>
                <w:rFonts w:cs="Times New Roman"/>
                <w:sz w:val="16"/>
                <w:szCs w:val="16"/>
              </w:rPr>
              <w:t>(1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FE8EA" w14:textId="36D963D5" w:rsidR="00B16E24" w:rsidRPr="006931C9" w:rsidRDefault="00317CBB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="004B29D0">
              <w:rPr>
                <w:rFonts w:cs="Times New Roman"/>
                <w:sz w:val="16"/>
                <w:szCs w:val="16"/>
              </w:rPr>
              <w:t xml:space="preserve"> (0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075A1B" w14:textId="32D15EDF" w:rsidR="00B16E24" w:rsidRPr="006931C9" w:rsidRDefault="00317CBB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="00F33841">
              <w:rPr>
                <w:rFonts w:cs="Times New Roman"/>
                <w:sz w:val="16"/>
                <w:szCs w:val="16"/>
              </w:rPr>
              <w:t xml:space="preserve"> (0%)</w:t>
            </w:r>
          </w:p>
        </w:tc>
      </w:tr>
      <w:tr w:rsidR="00FE5A86" w:rsidRPr="00B81C61" w14:paraId="085856C1" w14:textId="77777777" w:rsidTr="002D7FB3">
        <w:trPr>
          <w:trHeight w:val="20"/>
        </w:trPr>
        <w:tc>
          <w:tcPr>
            <w:tcW w:w="458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93215B" w14:textId="0CD16A8B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>Placement</w:t>
            </w:r>
            <w:r w:rsidR="00C54779">
              <w:rPr>
                <w:rFonts w:cs="Times New Roman"/>
                <w:b/>
                <w:bCs/>
                <w:sz w:val="16"/>
                <w:szCs w:val="16"/>
              </w:rPr>
              <w:t xml:space="preserve"> at baseline</w:t>
            </w:r>
            <w:r w:rsidRPr="006931C9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Pr="006931C9">
              <w:rPr>
                <w:rFonts w:cs="Times New Roman"/>
                <w:b/>
                <w:bCs/>
                <w:sz w:val="16"/>
                <w:szCs w:val="16"/>
              </w:rPr>
              <w:t>N(</w:t>
            </w:r>
            <w:proofErr w:type="gramEnd"/>
            <w:r w:rsidRPr="006931C9">
              <w:rPr>
                <w:rFonts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365D1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5E0E3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6135C4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FE5A86" w:rsidRPr="00B81C61" w14:paraId="18295A93" w14:textId="77777777" w:rsidTr="002D7FB3">
        <w:trPr>
          <w:trHeight w:val="20"/>
        </w:trPr>
        <w:tc>
          <w:tcPr>
            <w:tcW w:w="4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04E695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EAC03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Foster Home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9A650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03 (51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E1FE2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20 (47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39EC42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5 (26%)</w:t>
            </w:r>
          </w:p>
        </w:tc>
      </w:tr>
      <w:tr w:rsidR="00FE5A86" w:rsidRPr="00B81C61" w14:paraId="13A1BD53" w14:textId="77777777" w:rsidTr="002D7FB3">
        <w:trPr>
          <w:trHeight w:val="20"/>
        </w:trPr>
        <w:tc>
          <w:tcPr>
            <w:tcW w:w="4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846E88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10291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Kinship Placement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C4022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90 (45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50874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9 (44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B23B82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1 (58%)</w:t>
            </w:r>
          </w:p>
        </w:tc>
      </w:tr>
      <w:tr w:rsidR="00FE5A86" w:rsidRPr="00B81C61" w14:paraId="29767002" w14:textId="77777777" w:rsidTr="002D7FB3">
        <w:trPr>
          <w:trHeight w:val="20"/>
        </w:trPr>
        <w:tc>
          <w:tcPr>
            <w:tcW w:w="4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E8DD7D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5D111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Group Home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225AF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5 (2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C805F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3 (7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B56F29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3 (16%)</w:t>
            </w:r>
          </w:p>
        </w:tc>
      </w:tr>
      <w:tr w:rsidR="00FE5A86" w:rsidRPr="00B81C61" w14:paraId="14E1AECE" w14:textId="77777777" w:rsidTr="002D7FB3">
        <w:trPr>
          <w:trHeight w:val="20"/>
        </w:trPr>
        <w:tc>
          <w:tcPr>
            <w:tcW w:w="4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B3B6CC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8812E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Independent Living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00B014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3 (1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6FDE89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 (2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B8FD7F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0 (0%)</w:t>
            </w:r>
          </w:p>
        </w:tc>
      </w:tr>
      <w:tr w:rsidR="00C54779" w:rsidRPr="00B81C61" w14:paraId="4390B51A" w14:textId="77777777" w:rsidTr="00FD7CA9">
        <w:trPr>
          <w:trHeight w:val="20"/>
        </w:trPr>
        <w:tc>
          <w:tcPr>
            <w:tcW w:w="458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AE038D" w14:textId="3587FF8E" w:rsidR="00C54779" w:rsidRPr="00C54779" w:rsidRDefault="00C54779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C54779">
              <w:rPr>
                <w:rFonts w:cs="Times New Roman"/>
                <w:b/>
                <w:bCs/>
                <w:sz w:val="16"/>
                <w:szCs w:val="16"/>
              </w:rPr>
              <w:t>Number of placement changes N (%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B2CBD" w14:textId="775088B9" w:rsidR="00C54779" w:rsidRPr="006931C9" w:rsidRDefault="00C54779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01372" w14:textId="71F9CDB7" w:rsidR="00C54779" w:rsidRPr="006931C9" w:rsidRDefault="00C54779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76CC84" w14:textId="77777777" w:rsidR="00C54779" w:rsidRPr="006931C9" w:rsidRDefault="00C54779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C54779" w:rsidRPr="00B81C61" w14:paraId="32935B5A" w14:textId="77777777" w:rsidTr="002D7FB3">
        <w:trPr>
          <w:trHeight w:val="20"/>
        </w:trPr>
        <w:tc>
          <w:tcPr>
            <w:tcW w:w="4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3A6F26" w14:textId="77777777" w:rsidR="00C54779" w:rsidRPr="006931C9" w:rsidRDefault="00C54779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7090D" w14:textId="23DBA53A" w:rsidR="00C54779" w:rsidRPr="006931C9" w:rsidRDefault="00C54779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 placement change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3287E" w14:textId="679A0AC7" w:rsidR="00C54779" w:rsidRPr="006931C9" w:rsidRDefault="00E7588B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1 (85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52B7B" w14:textId="4614B74E" w:rsidR="00C54779" w:rsidRPr="006931C9" w:rsidRDefault="00E7588B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 (79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021959" w14:textId="30FF4E95" w:rsidR="00C54779" w:rsidRPr="006931C9" w:rsidRDefault="005267D1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8E6364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="00232596">
              <w:rPr>
                <w:rFonts w:cs="Times New Roman"/>
                <w:sz w:val="16"/>
                <w:szCs w:val="16"/>
              </w:rPr>
              <w:t>74</w:t>
            </w:r>
            <w:r w:rsidR="00A81E65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C54779" w:rsidRPr="00B81C61" w14:paraId="308EB5A1" w14:textId="77777777" w:rsidTr="002D7FB3">
        <w:trPr>
          <w:trHeight w:val="20"/>
        </w:trPr>
        <w:tc>
          <w:tcPr>
            <w:tcW w:w="4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A8FA2B" w14:textId="77777777" w:rsidR="00C54779" w:rsidRPr="006931C9" w:rsidRDefault="00C54779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21F68" w14:textId="28C0C725" w:rsidR="00C54779" w:rsidRPr="006931C9" w:rsidRDefault="00E7588B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ne placement change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BC62D" w14:textId="492C8336" w:rsidR="00C54779" w:rsidRPr="006931C9" w:rsidRDefault="008061E3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 (12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E8DAF" w14:textId="4D4EE7AD" w:rsidR="00C54779" w:rsidRPr="006931C9" w:rsidRDefault="008061E3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14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0E242D" w14:textId="387993FC" w:rsidR="00C54779" w:rsidRPr="006931C9" w:rsidRDefault="00A81E65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</w:t>
            </w:r>
            <w:r w:rsidR="000F5D57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C54779" w:rsidRPr="00B81C61" w14:paraId="21F85EFD" w14:textId="77777777" w:rsidTr="002D7FB3">
        <w:trPr>
          <w:trHeight w:val="20"/>
        </w:trPr>
        <w:tc>
          <w:tcPr>
            <w:tcW w:w="4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62267E" w14:textId="77777777" w:rsidR="00C54779" w:rsidRPr="006931C9" w:rsidRDefault="00C54779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B613A" w14:textId="37A84A97" w:rsidR="00C54779" w:rsidRPr="006931C9" w:rsidRDefault="008061E3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Two or more placement changes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DC36A" w14:textId="000DEBF2" w:rsidR="00C54779" w:rsidRPr="006931C9" w:rsidRDefault="00E01A21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3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E8F14" w14:textId="51AC5F2B" w:rsidR="00C54779" w:rsidRPr="006931C9" w:rsidRDefault="00E01A21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7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83B660" w14:textId="4349F859" w:rsidR="00C54779" w:rsidRPr="006931C9" w:rsidRDefault="00A81E65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</w:t>
            </w:r>
            <w:r w:rsidR="000F5D57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FE5A86" w:rsidRPr="00B81C61" w14:paraId="4911F646" w14:textId="77777777" w:rsidTr="002D7FB3">
        <w:trPr>
          <w:trHeight w:val="20"/>
        </w:trPr>
        <w:tc>
          <w:tcPr>
            <w:tcW w:w="93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BDB1F" w14:textId="77777777" w:rsidR="00FE5A86" w:rsidRPr="006931C9" w:rsidRDefault="00FE5A86" w:rsidP="000A2F1A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>Caregiver Demographics</w:t>
            </w:r>
          </w:p>
        </w:tc>
      </w:tr>
      <w:tr w:rsidR="00FE5A86" w:rsidRPr="00B81C61" w14:paraId="67F01F10" w14:textId="77777777" w:rsidTr="002D7FB3">
        <w:trPr>
          <w:trHeight w:val="20"/>
        </w:trPr>
        <w:tc>
          <w:tcPr>
            <w:tcW w:w="45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21B63E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59480F" w14:textId="77777777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>Total Sample</w:t>
            </w:r>
          </w:p>
          <w:p w14:paraId="1D2E31A1" w14:textId="77777777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>N = 13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32C096" w14:textId="77777777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600291E9">
              <w:rPr>
                <w:rFonts w:cs="Times New Roman"/>
                <w:b/>
                <w:bCs/>
                <w:sz w:val="16"/>
                <w:szCs w:val="16"/>
              </w:rPr>
              <w:t>Recruited to Interview</w:t>
            </w:r>
          </w:p>
          <w:p w14:paraId="0612FED5" w14:textId="77777777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>N = 2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C6D7AB" w14:textId="77777777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>Interviewed</w:t>
            </w:r>
          </w:p>
          <w:p w14:paraId="644C8DFD" w14:textId="0D1CC560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>N = 1</w:t>
            </w:r>
            <w:r w:rsidR="00DC475A">
              <w:rPr>
                <w:rFonts w:cs="Times New Roman"/>
                <w:b/>
                <w:bCs/>
                <w:sz w:val="16"/>
                <w:szCs w:val="16"/>
              </w:rPr>
              <w:t>6</w:t>
            </w:r>
          </w:p>
        </w:tc>
      </w:tr>
      <w:tr w:rsidR="00FE5A86" w:rsidRPr="00B81C61" w14:paraId="690C1E33" w14:textId="77777777" w:rsidTr="008B1A09">
        <w:trPr>
          <w:trHeight w:val="20"/>
        </w:trPr>
        <w:tc>
          <w:tcPr>
            <w:tcW w:w="45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E4A832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Age at enrollment, years – M (SD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15318C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44.80 (11.73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AA839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40.81 (12.82)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B44D73" w14:textId="4CB6A4C8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4</w:t>
            </w:r>
            <w:r w:rsidR="00DC475A">
              <w:rPr>
                <w:rFonts w:cs="Times New Roman"/>
                <w:sz w:val="16"/>
                <w:szCs w:val="16"/>
              </w:rPr>
              <w:t>6.09 (14.31)</w:t>
            </w:r>
          </w:p>
        </w:tc>
      </w:tr>
      <w:tr w:rsidR="00FE5A86" w:rsidRPr="00B81C61" w14:paraId="58BBE1E4" w14:textId="77777777" w:rsidTr="008B1A09">
        <w:trPr>
          <w:trHeight w:val="20"/>
        </w:trPr>
        <w:tc>
          <w:tcPr>
            <w:tcW w:w="458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EF7A2C" w14:textId="77777777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proofErr w:type="gramStart"/>
            <w:r w:rsidRPr="006931C9">
              <w:rPr>
                <w:rFonts w:cs="Times New Roman"/>
                <w:b/>
                <w:bCs/>
                <w:sz w:val="16"/>
                <w:szCs w:val="16"/>
              </w:rPr>
              <w:t>Gender  N</w:t>
            </w:r>
            <w:proofErr w:type="gramEnd"/>
            <w:r w:rsidRPr="006931C9">
              <w:rPr>
                <w:rFonts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EB630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01EDC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7CCC72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FE5A86" w:rsidRPr="00B81C61" w14:paraId="5F5B9C55" w14:textId="77777777" w:rsidTr="008B1A09">
        <w:trPr>
          <w:trHeight w:val="20"/>
        </w:trPr>
        <w:tc>
          <w:tcPr>
            <w:tcW w:w="62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D5D5AC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38730C44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A4BF2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21 (90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04215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21 (95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63D7D4" w14:textId="7EAE22A3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</w:t>
            </w:r>
            <w:r w:rsidR="00DC475A">
              <w:rPr>
                <w:rFonts w:cs="Times New Roman"/>
                <w:sz w:val="16"/>
                <w:szCs w:val="16"/>
              </w:rPr>
              <w:t>4</w:t>
            </w:r>
            <w:r w:rsidRPr="006931C9">
              <w:rPr>
                <w:rFonts w:cs="Times New Roman"/>
                <w:sz w:val="16"/>
                <w:szCs w:val="16"/>
              </w:rPr>
              <w:t xml:space="preserve"> (</w:t>
            </w:r>
            <w:r w:rsidR="00DC475A">
              <w:rPr>
                <w:rFonts w:cs="Times New Roman"/>
                <w:sz w:val="16"/>
                <w:szCs w:val="16"/>
              </w:rPr>
              <w:t>88</w:t>
            </w:r>
            <w:r w:rsidRPr="006931C9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FE5A86" w:rsidRPr="00B81C61" w14:paraId="27A161C7" w14:textId="77777777" w:rsidTr="008B1A09">
        <w:trPr>
          <w:trHeight w:val="20"/>
        </w:trPr>
        <w:tc>
          <w:tcPr>
            <w:tcW w:w="62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894B2F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26162FE7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884FD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9 (7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2B01B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3ADF9E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0 (0%)</w:t>
            </w:r>
          </w:p>
        </w:tc>
      </w:tr>
      <w:tr w:rsidR="00FE5A86" w:rsidRPr="00B81C61" w14:paraId="79FF74F7" w14:textId="77777777" w:rsidTr="008B1A09">
        <w:trPr>
          <w:trHeight w:val="20"/>
        </w:trPr>
        <w:tc>
          <w:tcPr>
            <w:tcW w:w="62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30DDAB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6EB4D9D0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Transgender or Non-Binary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4E199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3 (2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F66C0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 (5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B5A81E" w14:textId="54BD64C1" w:rsidR="00FE5A86" w:rsidRPr="006931C9" w:rsidRDefault="002D7FB3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FE5A86" w:rsidRPr="006931C9">
              <w:rPr>
                <w:rFonts w:cs="Times New Roman"/>
                <w:sz w:val="16"/>
                <w:szCs w:val="16"/>
              </w:rPr>
              <w:t xml:space="preserve"> (</w:t>
            </w:r>
            <w:r w:rsidR="006614D4">
              <w:rPr>
                <w:rFonts w:cs="Times New Roman"/>
                <w:sz w:val="16"/>
                <w:szCs w:val="16"/>
              </w:rPr>
              <w:t>6</w:t>
            </w:r>
            <w:r w:rsidR="00FE5A86" w:rsidRPr="006931C9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2D7FB3" w:rsidRPr="00B81C61" w14:paraId="55DB62BF" w14:textId="77777777" w:rsidTr="00A108DE">
        <w:trPr>
          <w:trHeight w:val="20"/>
        </w:trPr>
        <w:tc>
          <w:tcPr>
            <w:tcW w:w="6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917978" w14:textId="77777777" w:rsidR="002D7FB3" w:rsidRPr="006931C9" w:rsidRDefault="002D7FB3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DDF7D" w14:textId="6E19F21F" w:rsidR="002D7FB3" w:rsidRPr="006931C9" w:rsidRDefault="002D7FB3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391A7" w14:textId="61B3AD5E" w:rsidR="002D7FB3" w:rsidRPr="006931C9" w:rsidRDefault="00D511C2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="006E7E6F">
              <w:rPr>
                <w:rFonts w:cs="Times New Roman"/>
                <w:sz w:val="16"/>
                <w:szCs w:val="16"/>
              </w:rPr>
              <w:t xml:space="preserve"> (</w:t>
            </w:r>
            <w:r w:rsidR="00EB3026">
              <w:rPr>
                <w:rFonts w:cs="Times New Roman"/>
                <w:sz w:val="16"/>
                <w:szCs w:val="16"/>
              </w:rPr>
              <w:t>1</w:t>
            </w:r>
            <w:r w:rsidR="008B1A09"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7AC4D" w14:textId="75EA63C9" w:rsidR="002D7FB3" w:rsidRPr="006931C9" w:rsidRDefault="006614D4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 </w:t>
            </w:r>
            <w:r w:rsidR="00A47221">
              <w:rPr>
                <w:rFonts w:cs="Times New Roman"/>
                <w:sz w:val="16"/>
                <w:szCs w:val="16"/>
              </w:rPr>
              <w:t>(0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39F0E4" w14:textId="7A94C0B9" w:rsidR="002D7FB3" w:rsidRDefault="002D7FB3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</w:t>
            </w:r>
            <w:r w:rsidR="006614D4">
              <w:rPr>
                <w:rFonts w:cs="Times New Roman"/>
                <w:sz w:val="16"/>
                <w:szCs w:val="16"/>
              </w:rPr>
              <w:t>6%)</w:t>
            </w:r>
          </w:p>
        </w:tc>
      </w:tr>
      <w:tr w:rsidR="00FE5A86" w:rsidRPr="00B81C61" w14:paraId="7323E0B7" w14:textId="77777777" w:rsidTr="00A108DE">
        <w:trPr>
          <w:trHeight w:val="20"/>
        </w:trPr>
        <w:tc>
          <w:tcPr>
            <w:tcW w:w="458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37216A" w14:textId="77777777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 xml:space="preserve">Race </w:t>
            </w:r>
            <w:proofErr w:type="gramStart"/>
            <w:r w:rsidRPr="006931C9">
              <w:rPr>
                <w:rFonts w:cs="Times New Roman"/>
                <w:b/>
                <w:bCs/>
                <w:sz w:val="16"/>
                <w:szCs w:val="16"/>
              </w:rPr>
              <w:t>N(</w:t>
            </w:r>
            <w:proofErr w:type="gramEnd"/>
            <w:r w:rsidRPr="006931C9">
              <w:rPr>
                <w:rFonts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9B8BF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15E0A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8179A1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FE5A86" w:rsidRPr="00B81C61" w14:paraId="05CCF4A2" w14:textId="77777777" w:rsidTr="00A108DE">
        <w:trPr>
          <w:trHeight w:val="300"/>
        </w:trPr>
        <w:tc>
          <w:tcPr>
            <w:tcW w:w="62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70B468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78C5D138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Black or African American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85092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53 (39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7DB5C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5 (23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E74EF6" w14:textId="230FF14D" w:rsidR="00FE5A86" w:rsidRPr="006931C9" w:rsidRDefault="003952FC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="00FE5A86" w:rsidRPr="006931C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25</w:t>
            </w:r>
            <w:r w:rsidR="00FE5A86" w:rsidRPr="006931C9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FE5A86" w:rsidRPr="00B81C61" w14:paraId="3D872FC3" w14:textId="77777777" w:rsidTr="00A108DE">
        <w:trPr>
          <w:trHeight w:val="20"/>
        </w:trPr>
        <w:tc>
          <w:tcPr>
            <w:tcW w:w="62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D1A659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5FE76059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White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82321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76 (56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878F1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5 (68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E461C1" w14:textId="1284BE0D" w:rsidR="00FE5A86" w:rsidRPr="006931C9" w:rsidRDefault="003952FC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  <w:r w:rsidR="00FE5A86" w:rsidRPr="006931C9">
              <w:rPr>
                <w:rFonts w:cs="Times New Roman"/>
                <w:sz w:val="16"/>
                <w:szCs w:val="16"/>
              </w:rPr>
              <w:t xml:space="preserve"> (</w:t>
            </w:r>
            <w:r w:rsidR="00C27356" w:rsidRPr="006931C9">
              <w:rPr>
                <w:rFonts w:cs="Times New Roman"/>
                <w:sz w:val="16"/>
                <w:szCs w:val="16"/>
              </w:rPr>
              <w:t>6</w:t>
            </w:r>
            <w:r w:rsidR="00C27356">
              <w:rPr>
                <w:rFonts w:cs="Times New Roman"/>
                <w:sz w:val="16"/>
                <w:szCs w:val="16"/>
              </w:rPr>
              <w:t>2%</w:t>
            </w:r>
            <w:r w:rsidR="00FE5A86" w:rsidRPr="006931C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FE5A86" w:rsidRPr="00B81C61" w14:paraId="240BB159" w14:textId="77777777" w:rsidTr="00A108DE">
        <w:trPr>
          <w:trHeight w:val="20"/>
        </w:trPr>
        <w:tc>
          <w:tcPr>
            <w:tcW w:w="62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400F0E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628E3CF0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gramStart"/>
            <w:r w:rsidRPr="006931C9">
              <w:rPr>
                <w:rFonts w:cs="Times New Roman"/>
                <w:sz w:val="16"/>
                <w:szCs w:val="16"/>
              </w:rPr>
              <w:t>Other</w:t>
            </w:r>
            <w:proofErr w:type="gramEnd"/>
            <w:r w:rsidRPr="006931C9">
              <w:rPr>
                <w:rFonts w:cs="Times New Roman"/>
                <w:sz w:val="16"/>
                <w:szCs w:val="16"/>
              </w:rPr>
              <w:t xml:space="preserve"> race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05C4AD84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 (1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5414AC3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 (5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E0252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0 (0%)</w:t>
            </w:r>
          </w:p>
        </w:tc>
      </w:tr>
      <w:tr w:rsidR="00FE5A86" w:rsidRPr="00B81C61" w14:paraId="27648217" w14:textId="77777777" w:rsidTr="00A108DE">
        <w:trPr>
          <w:trHeight w:val="20"/>
        </w:trPr>
        <w:tc>
          <w:tcPr>
            <w:tcW w:w="62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9F6797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5155F7E7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More than one race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4300F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3 (2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492CE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 (5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00BD22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0 (0%)</w:t>
            </w:r>
          </w:p>
        </w:tc>
      </w:tr>
      <w:tr w:rsidR="00942A81" w:rsidRPr="00B81C61" w14:paraId="1509B369" w14:textId="77777777" w:rsidTr="00A108DE">
        <w:trPr>
          <w:trHeight w:val="20"/>
        </w:trPr>
        <w:tc>
          <w:tcPr>
            <w:tcW w:w="6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10EA55" w14:textId="77777777" w:rsidR="00942A81" w:rsidRPr="006931C9" w:rsidRDefault="00942A81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A9425" w14:textId="234CC4B1" w:rsidR="00942A81" w:rsidRPr="006931C9" w:rsidRDefault="00942A81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24467" w14:textId="59DE2B5A" w:rsidR="00942A81" w:rsidRPr="006931C9" w:rsidRDefault="00655693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</w:t>
            </w:r>
            <w:r w:rsidR="008B6B41">
              <w:rPr>
                <w:rFonts w:cs="Times New Roman"/>
                <w:sz w:val="16"/>
                <w:szCs w:val="16"/>
              </w:rPr>
              <w:t>1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71203" w14:textId="4C145991" w:rsidR="00942A81" w:rsidRPr="006931C9" w:rsidRDefault="00C2735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DADAD4" w14:textId="3002CCBA" w:rsidR="00942A81" w:rsidRPr="006931C9" w:rsidRDefault="003952FC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2%)</w:t>
            </w:r>
          </w:p>
        </w:tc>
      </w:tr>
      <w:tr w:rsidR="00FE5A86" w:rsidRPr="00B81C61" w14:paraId="65F6EF94" w14:textId="77777777" w:rsidTr="00A108DE">
        <w:trPr>
          <w:trHeight w:val="20"/>
        </w:trPr>
        <w:tc>
          <w:tcPr>
            <w:tcW w:w="458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DF83CC" w14:textId="77777777" w:rsidR="00FE5A86" w:rsidRPr="006931C9" w:rsidRDefault="00FE5A86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6931C9">
              <w:rPr>
                <w:rFonts w:cs="Times New Roman"/>
                <w:b/>
                <w:bCs/>
                <w:sz w:val="16"/>
                <w:szCs w:val="16"/>
              </w:rPr>
              <w:t xml:space="preserve">Ethnicity </w:t>
            </w:r>
            <w:proofErr w:type="gramStart"/>
            <w:r w:rsidRPr="006931C9">
              <w:rPr>
                <w:rFonts w:cs="Times New Roman"/>
                <w:b/>
                <w:bCs/>
                <w:sz w:val="16"/>
                <w:szCs w:val="16"/>
              </w:rPr>
              <w:t>N(</w:t>
            </w:r>
            <w:proofErr w:type="gramEnd"/>
            <w:r w:rsidRPr="006931C9">
              <w:rPr>
                <w:rFonts w:cs="Times New Roman"/>
                <w:b/>
                <w:bCs/>
                <w:sz w:val="16"/>
                <w:szCs w:val="16"/>
              </w:rPr>
              <w:t xml:space="preserve">%) 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001F9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897A2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0DE42A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FE5A86" w:rsidRPr="00B81C61" w14:paraId="12075826" w14:textId="77777777" w:rsidTr="00A108DE">
        <w:trPr>
          <w:trHeight w:val="20"/>
        </w:trPr>
        <w:tc>
          <w:tcPr>
            <w:tcW w:w="62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51F62E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5C5E0E63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 xml:space="preserve">Non-Hispanic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AD757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27 (94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3E33E" w14:textId="77777777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21 (95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31BC08" w14:textId="1CACE1BF" w:rsidR="00FE5A86" w:rsidRPr="006931C9" w:rsidRDefault="00FE5A86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931C9">
              <w:rPr>
                <w:rFonts w:cs="Times New Roman"/>
                <w:sz w:val="16"/>
                <w:szCs w:val="16"/>
              </w:rPr>
              <w:t>1</w:t>
            </w:r>
            <w:r w:rsidR="00952C15">
              <w:rPr>
                <w:rFonts w:cs="Times New Roman"/>
                <w:sz w:val="16"/>
                <w:szCs w:val="16"/>
              </w:rPr>
              <w:t>4</w:t>
            </w:r>
            <w:r w:rsidRPr="006931C9">
              <w:rPr>
                <w:rFonts w:cs="Times New Roman"/>
                <w:sz w:val="16"/>
                <w:szCs w:val="16"/>
              </w:rPr>
              <w:t xml:space="preserve"> (</w:t>
            </w:r>
            <w:r w:rsidR="00D007C0">
              <w:rPr>
                <w:rFonts w:cs="Times New Roman"/>
                <w:sz w:val="16"/>
                <w:szCs w:val="16"/>
              </w:rPr>
              <w:t>88</w:t>
            </w:r>
            <w:r w:rsidRPr="006931C9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153C1A" w:rsidRPr="00B81C61" w14:paraId="1F1E8770" w14:textId="77777777" w:rsidTr="00153C1A">
        <w:trPr>
          <w:trHeight w:val="20"/>
        </w:trPr>
        <w:tc>
          <w:tcPr>
            <w:tcW w:w="62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A6662F" w14:textId="77777777" w:rsidR="00153C1A" w:rsidRPr="006931C9" w:rsidRDefault="00153C1A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58AAD910" w14:textId="72F0F628" w:rsidR="00153C1A" w:rsidRDefault="00153C1A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ispanic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2D56194C" w14:textId="117170D1" w:rsidR="00153C1A" w:rsidRDefault="00153C1A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3510A0">
              <w:rPr>
                <w:rFonts w:cs="Times New Roman"/>
                <w:sz w:val="16"/>
                <w:szCs w:val="16"/>
              </w:rPr>
              <w:t xml:space="preserve"> (1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B155452" w14:textId="40528935" w:rsidR="00153C1A" w:rsidRDefault="00153C1A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C039F6">
              <w:rPr>
                <w:rFonts w:cs="Times New Roman"/>
                <w:sz w:val="16"/>
                <w:szCs w:val="16"/>
              </w:rPr>
              <w:t xml:space="preserve"> (5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50B437" w14:textId="157C047A" w:rsidR="00153C1A" w:rsidRDefault="00153C1A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="00C039F6">
              <w:rPr>
                <w:rFonts w:cs="Times New Roman"/>
                <w:sz w:val="16"/>
                <w:szCs w:val="16"/>
              </w:rPr>
              <w:t xml:space="preserve"> (0%)</w:t>
            </w:r>
          </w:p>
        </w:tc>
      </w:tr>
      <w:tr w:rsidR="00942A81" w:rsidRPr="00B81C61" w14:paraId="0CA64E35" w14:textId="77777777" w:rsidTr="00A108DE">
        <w:trPr>
          <w:trHeight w:val="20"/>
        </w:trPr>
        <w:tc>
          <w:tcPr>
            <w:tcW w:w="6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1E06B6" w14:textId="77777777" w:rsidR="00942A81" w:rsidRPr="006931C9" w:rsidRDefault="00942A81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453BB" w14:textId="57184217" w:rsidR="00942A81" w:rsidRPr="006931C9" w:rsidRDefault="00942A81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CD7B7" w14:textId="035893EA" w:rsidR="00942A81" w:rsidRPr="006931C9" w:rsidRDefault="0076200C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5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C7CD1" w14:textId="01ECD545" w:rsidR="00942A81" w:rsidRPr="006931C9" w:rsidRDefault="0076200C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BD4900" w14:textId="0790212D" w:rsidR="00942A81" w:rsidRPr="006931C9" w:rsidRDefault="00952C15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="00D007C0">
              <w:rPr>
                <w:rFonts w:cs="Times New Roman"/>
                <w:sz w:val="16"/>
                <w:szCs w:val="16"/>
              </w:rPr>
              <w:t xml:space="preserve"> (12%)</w:t>
            </w:r>
          </w:p>
        </w:tc>
      </w:tr>
      <w:tr w:rsidR="006F46A8" w:rsidRPr="00B81C61" w14:paraId="3BB4F5F4" w14:textId="77777777" w:rsidTr="00344C9C">
        <w:trPr>
          <w:trHeight w:val="20"/>
        </w:trPr>
        <w:tc>
          <w:tcPr>
            <w:tcW w:w="458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12378F" w14:textId="7B0A12D0" w:rsidR="006F46A8" w:rsidRPr="006F46A8" w:rsidRDefault="006F46A8" w:rsidP="000A2F1A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6F46A8">
              <w:rPr>
                <w:rFonts w:cs="Times New Roman"/>
                <w:b/>
                <w:bCs/>
                <w:sz w:val="16"/>
                <w:szCs w:val="16"/>
              </w:rPr>
              <w:t xml:space="preserve">Caregiver type </w:t>
            </w:r>
            <w:proofErr w:type="gramStart"/>
            <w:r w:rsidRPr="006F46A8">
              <w:rPr>
                <w:rFonts w:cs="Times New Roman"/>
                <w:b/>
                <w:bCs/>
                <w:sz w:val="16"/>
                <w:szCs w:val="16"/>
              </w:rPr>
              <w:t>N(</w:t>
            </w:r>
            <w:proofErr w:type="gramEnd"/>
            <w:r w:rsidRPr="006F46A8">
              <w:rPr>
                <w:rFonts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A5332" w14:textId="77777777" w:rsidR="006F46A8" w:rsidRDefault="006F46A8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694BC" w14:textId="77777777" w:rsidR="006F46A8" w:rsidRDefault="006F46A8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4B587" w14:textId="77777777" w:rsidR="006F46A8" w:rsidRDefault="006F46A8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4E2A34" w:rsidRPr="00B81C61" w14:paraId="44B256CE" w14:textId="77777777" w:rsidTr="00A108DE">
        <w:trPr>
          <w:trHeight w:val="20"/>
        </w:trPr>
        <w:tc>
          <w:tcPr>
            <w:tcW w:w="6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5ECD6C" w14:textId="77777777" w:rsidR="004E2A34" w:rsidRPr="006931C9" w:rsidRDefault="004E2A34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B9209" w14:textId="20F9212B" w:rsidR="004E2A34" w:rsidRDefault="006F46A8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oster caregiver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E2908" w14:textId="39D8D3A1" w:rsidR="004E2A34" w:rsidRDefault="001705B2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 (61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8CF82" w14:textId="2FB91275" w:rsidR="004E2A34" w:rsidRDefault="001705B2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 (55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DD592A" w14:textId="0E0C7650" w:rsidR="004E2A34" w:rsidRDefault="009D71D9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="00674FBD">
              <w:rPr>
                <w:rFonts w:cs="Times New Roman"/>
                <w:sz w:val="16"/>
                <w:szCs w:val="16"/>
              </w:rPr>
              <w:t xml:space="preserve"> </w:t>
            </w:r>
            <w:r w:rsidR="00A44519">
              <w:rPr>
                <w:rFonts w:cs="Times New Roman"/>
                <w:sz w:val="16"/>
                <w:szCs w:val="16"/>
              </w:rPr>
              <w:t>(19%)</w:t>
            </w:r>
          </w:p>
        </w:tc>
      </w:tr>
      <w:tr w:rsidR="004E2A34" w:rsidRPr="00B81C61" w14:paraId="4CD6AA70" w14:textId="77777777" w:rsidTr="00A108DE">
        <w:trPr>
          <w:trHeight w:val="20"/>
        </w:trPr>
        <w:tc>
          <w:tcPr>
            <w:tcW w:w="6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44BC03" w14:textId="77777777" w:rsidR="004E2A34" w:rsidRPr="006931C9" w:rsidRDefault="004E2A34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DA18D" w14:textId="7D7B1723" w:rsidR="004E2A34" w:rsidRDefault="006F46A8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Kinship caregiver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B4542" w14:textId="33A7205E" w:rsidR="004E2A34" w:rsidRDefault="001705B2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 (39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CE72B" w14:textId="144762FE" w:rsidR="004E2A34" w:rsidRDefault="001E78D2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 (45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BD2F91" w14:textId="2029FD03" w:rsidR="004E2A34" w:rsidRDefault="00A63182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  <w:r w:rsidR="00A44519">
              <w:rPr>
                <w:rFonts w:cs="Times New Roman"/>
                <w:sz w:val="16"/>
                <w:szCs w:val="16"/>
              </w:rPr>
              <w:t xml:space="preserve"> (69%)</w:t>
            </w:r>
          </w:p>
        </w:tc>
      </w:tr>
      <w:tr w:rsidR="006F46A8" w:rsidRPr="00B81C61" w14:paraId="23DF7B0E" w14:textId="77777777" w:rsidTr="00A108DE">
        <w:trPr>
          <w:trHeight w:val="20"/>
        </w:trPr>
        <w:tc>
          <w:tcPr>
            <w:tcW w:w="6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F39D2F" w14:textId="77777777" w:rsidR="006F46A8" w:rsidRPr="006931C9" w:rsidRDefault="006F46A8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1BFD6" w14:textId="51E657D4" w:rsidR="006F46A8" w:rsidRDefault="006F46A8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iological parent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94237" w14:textId="1ED0B1B9" w:rsidR="006F46A8" w:rsidRDefault="001705B2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E3123" w14:textId="7A884B07" w:rsidR="006F46A8" w:rsidRDefault="001E78D2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7000E7" w14:textId="7D7E2B6B" w:rsidR="006F46A8" w:rsidRDefault="00674FBD" w:rsidP="000A2F1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="00A44519">
              <w:rPr>
                <w:rFonts w:cs="Times New Roman"/>
                <w:sz w:val="16"/>
                <w:szCs w:val="16"/>
              </w:rPr>
              <w:t xml:space="preserve"> (12%)</w:t>
            </w:r>
          </w:p>
        </w:tc>
      </w:tr>
      <w:tr w:rsidR="00FE5A86" w:rsidRPr="00B81C61" w14:paraId="696BEEB6" w14:textId="77777777" w:rsidTr="002D7FB3">
        <w:trPr>
          <w:trHeight w:val="20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D6A18" w14:textId="5C21FA5F" w:rsidR="00FE5A86" w:rsidRPr="002611C4" w:rsidRDefault="007E11EF" w:rsidP="000A2F1A">
            <w:pPr>
              <w:spacing w:before="0" w:after="0"/>
              <w:rPr>
                <w:sz w:val="16"/>
                <w:szCs w:val="16"/>
              </w:rPr>
            </w:pPr>
            <w:r w:rsidRPr="002611C4">
              <w:rPr>
                <w:sz w:val="16"/>
                <w:szCs w:val="16"/>
              </w:rPr>
              <w:t xml:space="preserve">Interview participants were recruited based on survey </w:t>
            </w:r>
            <w:r w:rsidR="00C34562" w:rsidRPr="002611C4">
              <w:rPr>
                <w:sz w:val="16"/>
                <w:szCs w:val="16"/>
              </w:rPr>
              <w:t>responses</w:t>
            </w:r>
            <w:r w:rsidRPr="002611C4">
              <w:rPr>
                <w:sz w:val="16"/>
                <w:szCs w:val="16"/>
              </w:rPr>
              <w:t xml:space="preserve"> </w:t>
            </w:r>
            <w:r w:rsidR="004D2420" w:rsidRPr="002611C4">
              <w:rPr>
                <w:sz w:val="16"/>
                <w:szCs w:val="16"/>
              </w:rPr>
              <w:t xml:space="preserve">in longitudinal survey collection indicating </w:t>
            </w:r>
            <w:r w:rsidR="00C34562" w:rsidRPr="002611C4">
              <w:rPr>
                <w:sz w:val="16"/>
                <w:szCs w:val="16"/>
              </w:rPr>
              <w:t>that t</w:t>
            </w:r>
            <w:r w:rsidR="004D2420" w:rsidRPr="002611C4">
              <w:rPr>
                <w:sz w:val="16"/>
                <w:szCs w:val="16"/>
              </w:rPr>
              <w:t xml:space="preserve">he </w:t>
            </w:r>
            <w:r w:rsidR="00C34562" w:rsidRPr="002611C4">
              <w:rPr>
                <w:sz w:val="16"/>
                <w:szCs w:val="16"/>
              </w:rPr>
              <w:t>child</w:t>
            </w:r>
            <w:r w:rsidR="004D2420" w:rsidRPr="002611C4">
              <w:rPr>
                <w:sz w:val="16"/>
                <w:szCs w:val="16"/>
              </w:rPr>
              <w:t xml:space="preserve"> was not getting all needed mental health care. </w:t>
            </w:r>
            <w:r w:rsidR="00A52CB5" w:rsidRPr="002611C4">
              <w:rPr>
                <w:sz w:val="16"/>
                <w:szCs w:val="16"/>
              </w:rPr>
              <w:t>“</w:t>
            </w:r>
            <w:r w:rsidR="004D2420" w:rsidRPr="002611C4">
              <w:rPr>
                <w:sz w:val="16"/>
                <w:szCs w:val="16"/>
              </w:rPr>
              <w:t>Total Sample</w:t>
            </w:r>
            <w:r w:rsidR="00A52CB5" w:rsidRPr="002611C4">
              <w:rPr>
                <w:sz w:val="16"/>
                <w:szCs w:val="16"/>
              </w:rPr>
              <w:t>”</w:t>
            </w:r>
            <w:r w:rsidR="004D2420" w:rsidRPr="002611C4">
              <w:rPr>
                <w:sz w:val="16"/>
                <w:szCs w:val="16"/>
              </w:rPr>
              <w:t xml:space="preserve"> represents the </w:t>
            </w:r>
            <w:r w:rsidR="00A52CB5" w:rsidRPr="002611C4">
              <w:rPr>
                <w:sz w:val="16"/>
                <w:szCs w:val="16"/>
              </w:rPr>
              <w:t xml:space="preserve">total </w:t>
            </w:r>
            <w:r w:rsidR="00F443FC">
              <w:rPr>
                <w:sz w:val="16"/>
                <w:szCs w:val="16"/>
              </w:rPr>
              <w:t>number of enrolled</w:t>
            </w:r>
            <w:r w:rsidR="00A52CB5" w:rsidRPr="002611C4">
              <w:rPr>
                <w:sz w:val="16"/>
                <w:szCs w:val="16"/>
              </w:rPr>
              <w:t xml:space="preserve"> longitudinal survey </w:t>
            </w:r>
            <w:r w:rsidR="00F443FC" w:rsidRPr="002611C4">
              <w:rPr>
                <w:sz w:val="16"/>
                <w:szCs w:val="16"/>
              </w:rPr>
              <w:t>part</w:t>
            </w:r>
            <w:r w:rsidR="00F443FC">
              <w:rPr>
                <w:sz w:val="16"/>
                <w:szCs w:val="16"/>
              </w:rPr>
              <w:t>icipants</w:t>
            </w:r>
            <w:r w:rsidR="00A52CB5" w:rsidRPr="002611C4">
              <w:rPr>
                <w:sz w:val="16"/>
                <w:szCs w:val="16"/>
              </w:rPr>
              <w:t xml:space="preserve">. “Recruited to Interview” represents those that received any outreach from </w:t>
            </w:r>
            <w:r w:rsidR="00117EB1" w:rsidRPr="002611C4">
              <w:rPr>
                <w:sz w:val="16"/>
                <w:szCs w:val="16"/>
              </w:rPr>
              <w:t xml:space="preserve">clinical research coordinators to participate in interview based on their survey response that they were not getting all needed mental health services. “Interviewed” includes those that </w:t>
            </w:r>
            <w:r w:rsidR="00C34562" w:rsidRPr="002611C4">
              <w:rPr>
                <w:sz w:val="16"/>
                <w:szCs w:val="16"/>
              </w:rPr>
              <w:t xml:space="preserve">consented to and participated in the interview. </w:t>
            </w:r>
          </w:p>
        </w:tc>
      </w:tr>
    </w:tbl>
    <w:p w14:paraId="04814B43" w14:textId="77777777" w:rsidR="00FE5A86" w:rsidRDefault="00FE5A86"/>
    <w:sectPr w:rsidR="00FE5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A86"/>
    <w:rsid w:val="00046C75"/>
    <w:rsid w:val="00087C0D"/>
    <w:rsid w:val="000A2F1A"/>
    <w:rsid w:val="000F5D57"/>
    <w:rsid w:val="00110443"/>
    <w:rsid w:val="00117EB1"/>
    <w:rsid w:val="00153C1A"/>
    <w:rsid w:val="001705B2"/>
    <w:rsid w:val="001E78D2"/>
    <w:rsid w:val="00232596"/>
    <w:rsid w:val="002611C4"/>
    <w:rsid w:val="002D7FB3"/>
    <w:rsid w:val="00317CBB"/>
    <w:rsid w:val="003327E7"/>
    <w:rsid w:val="003510A0"/>
    <w:rsid w:val="003952FC"/>
    <w:rsid w:val="003C3502"/>
    <w:rsid w:val="00412259"/>
    <w:rsid w:val="004B29D0"/>
    <w:rsid w:val="004C3A7B"/>
    <w:rsid w:val="004D2420"/>
    <w:rsid w:val="004D3015"/>
    <w:rsid w:val="004E2A34"/>
    <w:rsid w:val="005267D1"/>
    <w:rsid w:val="00550DB6"/>
    <w:rsid w:val="00655693"/>
    <w:rsid w:val="006614D4"/>
    <w:rsid w:val="00674FBD"/>
    <w:rsid w:val="006E7E6F"/>
    <w:rsid w:val="006F46A8"/>
    <w:rsid w:val="00711D12"/>
    <w:rsid w:val="0076200C"/>
    <w:rsid w:val="007E11EF"/>
    <w:rsid w:val="008061E3"/>
    <w:rsid w:val="008A5A4B"/>
    <w:rsid w:val="008B1A09"/>
    <w:rsid w:val="008B6B41"/>
    <w:rsid w:val="008E6364"/>
    <w:rsid w:val="00902A46"/>
    <w:rsid w:val="00942A81"/>
    <w:rsid w:val="00952C15"/>
    <w:rsid w:val="009D71D9"/>
    <w:rsid w:val="00A108DE"/>
    <w:rsid w:val="00A35ACB"/>
    <w:rsid w:val="00A44519"/>
    <w:rsid w:val="00A47221"/>
    <w:rsid w:val="00A52CB5"/>
    <w:rsid w:val="00A63182"/>
    <w:rsid w:val="00A66FEE"/>
    <w:rsid w:val="00A81E65"/>
    <w:rsid w:val="00A91DD9"/>
    <w:rsid w:val="00B16E24"/>
    <w:rsid w:val="00B520F3"/>
    <w:rsid w:val="00C039F6"/>
    <w:rsid w:val="00C27356"/>
    <w:rsid w:val="00C34562"/>
    <w:rsid w:val="00C54779"/>
    <w:rsid w:val="00C569FA"/>
    <w:rsid w:val="00CA4D0E"/>
    <w:rsid w:val="00CB29A3"/>
    <w:rsid w:val="00D007C0"/>
    <w:rsid w:val="00D511C2"/>
    <w:rsid w:val="00D7739E"/>
    <w:rsid w:val="00DB1601"/>
    <w:rsid w:val="00DC475A"/>
    <w:rsid w:val="00DD030E"/>
    <w:rsid w:val="00DE4386"/>
    <w:rsid w:val="00E01A21"/>
    <w:rsid w:val="00E045A0"/>
    <w:rsid w:val="00E7588B"/>
    <w:rsid w:val="00EB2A66"/>
    <w:rsid w:val="00EB3026"/>
    <w:rsid w:val="00F33841"/>
    <w:rsid w:val="00F443FC"/>
    <w:rsid w:val="00FA361A"/>
    <w:rsid w:val="00FE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50B7F"/>
  <w15:chartTrackingRefBased/>
  <w15:docId w15:val="{6D5B7007-1CAB-4540-8635-C66E560A8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A86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A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A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A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A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A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A8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A8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A86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A86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A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A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A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A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A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A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A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A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A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A8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5A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A86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5A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A8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5A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A86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5A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A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A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A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5A86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1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Tan</dc:creator>
  <cp:keywords/>
  <dc:description/>
  <cp:lastModifiedBy>Tan, Christelle</cp:lastModifiedBy>
  <cp:revision>70</cp:revision>
  <dcterms:created xsi:type="dcterms:W3CDTF">2025-10-28T22:43:00Z</dcterms:created>
  <dcterms:modified xsi:type="dcterms:W3CDTF">2026-03-27T19:34:00Z</dcterms:modified>
</cp:coreProperties>
</file>